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A</w:t>
      </w:r>
      <w:r>
        <w:rPr>
          <w:color w:val="000000"/>
          <w:kern w:val="0"/>
          <w:szCs w:val="21"/>
        </w:rPr>
        <w:t>dditional file 1</w:t>
      </w:r>
      <w:r>
        <w:rPr>
          <w:color w:val="000000"/>
          <w:kern w:val="0"/>
          <w:szCs w:val="21"/>
        </w:rPr>
        <w:t xml:space="preserve">. 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kern w:val="0"/>
          <w:szCs w:val="21"/>
        </w:rPr>
        <w:t>A</w:t>
      </w:r>
      <w:r>
        <w:rPr>
          <w:color w:val="000000"/>
          <w:kern w:val="0"/>
          <w:szCs w:val="21"/>
        </w:rPr>
        <w:t>ncestor</w:t>
      </w:r>
      <w:r>
        <w:rPr>
          <w:color w:val="000000"/>
          <w:kern w:val="0"/>
          <w:szCs w:val="21"/>
        </w:rPr>
        <w:t xml:space="preserve"> proteins </w:t>
      </w:r>
      <w:r>
        <w:rPr>
          <w:color w:val="000000"/>
          <w:kern w:val="0"/>
          <w:szCs w:val="21"/>
        </w:rPr>
        <w:t xml:space="preserve">of large DNA viruses </w:t>
      </w:r>
      <w:r>
        <w:rPr>
          <w:color w:val="000000"/>
          <w:szCs w:val="21"/>
        </w:rPr>
        <w:t>that present or absent in STIV genome</w:t>
      </w:r>
    </w:p>
    <w:p>
      <w:pPr>
        <w:pStyle w:val="Normal"/>
        <w:ind w:firstLine="315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10335</wp:posOffset>
                </wp:positionV>
                <wp:extent cx="5212080" cy="27990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2080" cy="2799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68"/>
                              <w:gridCol w:w="4140"/>
                            </w:tblGrid>
                            <w:tr>
                              <w:trPr/>
                              <w:tc>
                                <w:tcPr>
                                  <w:tcW w:w="40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cestral genes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of NCLDV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that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present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in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TIV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cestral genes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of NCLDV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hat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absent in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TI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D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 xml:space="preserve"> like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 xml:space="preserve"> ATPase (ORF025R)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RNA polymerase, Subunit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 xml:space="preserve"> 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Fmaily B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NA polymerase (ORF063R)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RNA polymerase, Subunit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 xml:space="preserve"> 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VLTF2 Transcription factor (ORF084L)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opoisomerase 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32 virion packaging ATPase (ORF016R)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hymidylate kin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ranscription elongation factor IIS (ORF088R)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Thymidylate synth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NA polymerase, largest subunit (ORF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0R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A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EP-type Prim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RNA polymerase, Subunit 2 (ORF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64L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A7L like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t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ranscription fact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Thymidine kinase (ORF092R)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ro-N domain prote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T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hiol oxidoreductase  (ORF094R)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KilA-N domain prote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oliferating cell nuclear antigen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(ORF091R)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apping enzym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ibonucleotide reductase, small subunit (ORF071L)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E1L like polyA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olymer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ibonucleotide reductase, large Subunit (ORF042R)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E10R like thiol reduct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dUTPase (ORF066R)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SW12/SNF2 ATP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Major capsid protein (ORF096R)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H1L like phosphat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Myristoylated  virion  protein (ORF055R)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SMT4 like thiol peptid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Virion-associated membrane proteins (ORF002L)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Ankyrin repea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ydrolase (ORF043R)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TP dependent DNA lig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6/D11 like helicase (ORF011L)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uvC like holloday junction resolv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18 like helicase (ORF057L)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10 like protein kin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  <w:t>FLAP endonuclease (ORF100R)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I8 like helic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2L like t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anscription facto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4pt;height:220.4pt;mso-wrap-distance-left:0pt;mso-wrap-distance-right:9pt;mso-wrap-distance-top:0pt;mso-wrap-distance-bottom:0pt;margin-top:111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2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68"/>
                        <w:gridCol w:w="4140"/>
                      </w:tblGrid>
                      <w:tr>
                        <w:trPr/>
                        <w:tc>
                          <w:tcPr>
                            <w:tcW w:w="40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cestral genes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of NCLDV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that 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present 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in 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TIV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cestral genes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of NCLDV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hat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absent in 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TI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D5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 xml:space="preserve"> like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 xml:space="preserve"> ATPase (ORF025R)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RNA polymerase, Subunit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 xml:space="preserve"> 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Fmaily B 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NA polymerase (ORF063R)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RNA polymerase, Subunit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 xml:space="preserve"> 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VLTF2 Transcription factor (ORF084L)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opoisomerase 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32 virion packaging ATPase (ORF016R)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hymidylate kin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ranscription elongation factor IIS (ORF088R)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Thymidylate synth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NA polymerase, largest subunit (ORF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0R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A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EP-type Prim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RNA polymerase, Subunit 2 (ORF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64L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A7L like 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t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ranscription fact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Thymidine kinase (ORF092R)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ro-N domain prote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T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hiol oxidoreductase  (ORF094R)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KilA-N domain prote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oliferating cell nuclear antigen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(ORF091R)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apping enzym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ibonucleotide reductase, small subunit (ORF071L)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E1L like polyA 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olymer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ibonucleotide reductase, large Subunit (ORF042R)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E10R like thiol reduct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dUTPase (ORF066R)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SW12/SNF2 ATP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Major capsid protein (ORF096R)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H1L like phosphat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Myristoylated  virion  protein (ORF055R)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SMT4 like thiol peptid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Virion-associated membrane proteins (ORF002L)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Ankyrin repea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ydrolase (ORF043R)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TP dependent DNA lig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6/D11 like helicase (ORF011L)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uvC like holloday junction resolv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18 like helicase (ORF057L)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10 like protein kin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  <w:t>FLAP endonuclease (ORF100R)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I8 like helic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2L like t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anscription facto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8T13:37:00Z</dcterms:created>
  <dc:creator>huangyh</dc:creator>
  <dc:description/>
  <cp:keywords/>
  <dc:language>en-US</dc:language>
  <cp:lastModifiedBy>huangyh</cp:lastModifiedBy>
  <dcterms:modified xsi:type="dcterms:W3CDTF">2009-02-02T14:27:00Z</dcterms:modified>
  <cp:revision>23</cp:revision>
  <dc:subject/>
  <dc:title>The </dc:title>
</cp:coreProperties>
</file>